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C96AC" w14:textId="3A2D66FF" w:rsidR="00946470" w:rsidRDefault="00946470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  <w:r w:rsidRPr="00A864B7">
        <w:rPr>
          <w:rFonts w:ascii="Arial" w:hAnsi="Arial" w:cs="Arial"/>
          <w:b/>
          <w:bCs/>
          <w:sz w:val="22"/>
          <w:szCs w:val="22"/>
        </w:rPr>
        <w:t>Supplement</w:t>
      </w:r>
      <w:r w:rsidR="00E40B2D">
        <w:rPr>
          <w:rFonts w:ascii="Arial" w:hAnsi="Arial" w:cs="Arial"/>
          <w:b/>
          <w:bCs/>
          <w:sz w:val="22"/>
          <w:szCs w:val="22"/>
        </w:rPr>
        <w:t>al Text</w:t>
      </w:r>
    </w:p>
    <w:p w14:paraId="43C36C93" w14:textId="5C906C2D" w:rsidR="003D7654" w:rsidRDefault="003D7654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tudy design</w:t>
      </w:r>
    </w:p>
    <w:p w14:paraId="3C471106" w14:textId="2FFED956" w:rsidR="006C342F" w:rsidRDefault="003D7654" w:rsidP="00946470">
      <w:pPr>
        <w:spacing w:after="120" w:line="240" w:lineRule="exac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uring the periods of April 2022 to May 2022 and July 2022 to September 2022, all remote sputum samples were shipped to the Johns Hopkins laboratory due to a temporary Dartmouth laboratory closure due to unrelated laboratory circumstance and personnel changes respectively.</w:t>
      </w:r>
      <w:r w:rsidR="00341A12">
        <w:rPr>
          <w:rFonts w:ascii="Arial" w:hAnsi="Arial" w:cs="Arial"/>
          <w:sz w:val="22"/>
          <w:szCs w:val="22"/>
        </w:rPr>
        <w:t xml:space="preserve"> As a result, 11 participants sent all four sputum samples to the Johns Hopkins laboratory for analysis and followed the Johns Hopkins laboratory study protocol accordingly.</w:t>
      </w:r>
    </w:p>
    <w:p w14:paraId="678CD491" w14:textId="77777777" w:rsidR="00EE0A24" w:rsidRDefault="00EE0A24" w:rsidP="00946470">
      <w:pPr>
        <w:spacing w:after="120" w:line="240" w:lineRule="exact"/>
        <w:rPr>
          <w:rFonts w:ascii="Arial" w:hAnsi="Arial" w:cs="Arial"/>
          <w:sz w:val="22"/>
          <w:szCs w:val="22"/>
        </w:rPr>
      </w:pPr>
    </w:p>
    <w:p w14:paraId="2F4D1667" w14:textId="7DFA452A" w:rsidR="00E40B2D" w:rsidRPr="00E40B2D" w:rsidRDefault="00E40B2D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  <w:r w:rsidRPr="00E40B2D">
        <w:rPr>
          <w:rFonts w:ascii="Arial" w:hAnsi="Arial" w:cs="Arial"/>
          <w:b/>
          <w:bCs/>
          <w:sz w:val="22"/>
          <w:szCs w:val="22"/>
        </w:rPr>
        <w:t>Supplemental Tables</w:t>
      </w:r>
      <w:r>
        <w:rPr>
          <w:rFonts w:ascii="Arial" w:hAnsi="Arial" w:cs="Arial"/>
          <w:b/>
          <w:bCs/>
          <w:sz w:val="22"/>
          <w:szCs w:val="22"/>
        </w:rPr>
        <w:t>/Figures</w:t>
      </w:r>
    </w:p>
    <w:p w14:paraId="51D148DB" w14:textId="395CFCC4" w:rsidR="00EE0A24" w:rsidRDefault="00EE0A24" w:rsidP="00946470">
      <w:pPr>
        <w:spacing w:after="120" w:line="240" w:lineRule="exact"/>
        <w:rPr>
          <w:rFonts w:ascii="Arial" w:hAnsi="Arial" w:cs="Arial"/>
          <w:sz w:val="22"/>
          <w:szCs w:val="22"/>
        </w:rPr>
      </w:pPr>
      <w:r w:rsidRPr="00EE0A24">
        <w:rPr>
          <w:rFonts w:ascii="Arial" w:hAnsi="Arial" w:cs="Arial"/>
          <w:b/>
          <w:bCs/>
          <w:sz w:val="22"/>
          <w:szCs w:val="22"/>
        </w:rPr>
        <w:t>Table S1</w:t>
      </w:r>
      <w:r>
        <w:rPr>
          <w:rFonts w:ascii="Arial" w:hAnsi="Arial" w:cs="Arial"/>
          <w:sz w:val="22"/>
          <w:szCs w:val="22"/>
        </w:rPr>
        <w:t xml:space="preserve">: Summary statistics for the conditions of interest, stratified by </w:t>
      </w:r>
      <w:r w:rsidRPr="00EE0A24">
        <w:rPr>
          <w:rFonts w:ascii="Arial" w:hAnsi="Arial" w:cs="Arial"/>
          <w:i/>
          <w:iCs/>
          <w:sz w:val="22"/>
          <w:szCs w:val="22"/>
        </w:rPr>
        <w:t>Aspergillus fumigatus</w:t>
      </w:r>
      <w:r>
        <w:rPr>
          <w:rFonts w:ascii="Arial" w:hAnsi="Arial" w:cs="Arial"/>
          <w:sz w:val="22"/>
          <w:szCs w:val="22"/>
        </w:rPr>
        <w:t xml:space="preserve"> culture positivity for Johns Hopkins laboratory</w:t>
      </w:r>
    </w:p>
    <w:tbl>
      <w:tblPr>
        <w:tblW w:w="9721" w:type="dxa"/>
        <w:jc w:val="center"/>
        <w:tblLayout w:type="fixed"/>
        <w:tblLook w:val="0420" w:firstRow="1" w:lastRow="0" w:firstColumn="0" w:lastColumn="0" w:noHBand="0" w:noVBand="1"/>
      </w:tblPr>
      <w:tblGrid>
        <w:gridCol w:w="3301"/>
        <w:gridCol w:w="2140"/>
        <w:gridCol w:w="2140"/>
        <w:gridCol w:w="2140"/>
      </w:tblGrid>
      <w:tr w:rsidR="00C636AA" w14:paraId="5A13F03F" w14:textId="77777777" w:rsidTr="00C636AA">
        <w:trPr>
          <w:tblHeader/>
          <w:jc w:val="center"/>
        </w:trPr>
        <w:tc>
          <w:tcPr>
            <w:tcW w:w="33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CA63" w14:textId="141EF6AC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bookmarkStart w:id="0" w:name="_Hlk221192872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Experimental variables</w:t>
            </w:r>
          </w:p>
        </w:tc>
        <w:tc>
          <w:tcPr>
            <w:tcW w:w="214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635EB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Negative 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br/>
              <w:t xml:space="preserve"> (N=5335)</w:t>
            </w:r>
          </w:p>
        </w:tc>
        <w:tc>
          <w:tcPr>
            <w:tcW w:w="214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5F3F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Positive 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br/>
              <w:t xml:space="preserve"> (N=1559)</w:t>
            </w:r>
          </w:p>
        </w:tc>
        <w:tc>
          <w:tcPr>
            <w:tcW w:w="214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5DCCA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Overall 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br/>
              <w:t xml:space="preserve"> (N=6894)</w:t>
            </w:r>
          </w:p>
        </w:tc>
      </w:tr>
      <w:tr w:rsidR="00C636AA" w14:paraId="44181E75" w14:textId="77777777" w:rsidTr="00C636AA">
        <w:trPr>
          <w:jc w:val="center"/>
        </w:trPr>
        <w:tc>
          <w:tcPr>
            <w:tcW w:w="3301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89F0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ulture Media</w:t>
            </w:r>
          </w:p>
        </w:tc>
        <w:tc>
          <w:tcPr>
            <w:tcW w:w="2140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88FD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32B9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8A65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C636AA" w14:paraId="1E25D602" w14:textId="77777777" w:rsidTr="00C636AA">
        <w:trPr>
          <w:jc w:val="center"/>
        </w:trPr>
        <w:tc>
          <w:tcPr>
            <w:tcW w:w="330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3934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Inhibitory mold agar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083C4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768 (33.1%)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BC40F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564 (36.2%)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1C5C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332 (33.8%)</w:t>
            </w:r>
          </w:p>
        </w:tc>
      </w:tr>
      <w:tr w:rsidR="00C636AA" w14:paraId="610F8F9C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C360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zapek</w:t>
            </w:r>
            <w:proofErr w:type="spellEnd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-Dox agar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F9A4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783 (33.4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D229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448 (28.7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2309C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231 (32.4%)</w:t>
            </w:r>
          </w:p>
        </w:tc>
      </w:tr>
      <w:tr w:rsidR="00C636AA" w14:paraId="5AB730DE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43B1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Sabouraud</w:t>
            </w:r>
            <w:proofErr w:type="spellEnd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agar with gentamicin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2A5FB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784 (33.4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6F5F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547 (35.1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332E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331 (33.8%)</w:t>
            </w:r>
          </w:p>
        </w:tc>
      </w:tr>
      <w:tr w:rsidR="00C636AA" w14:paraId="74B0C25C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A797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Incubation Condition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17C3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4764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9FF7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C636AA" w14:paraId="6CBDB1FD" w14:textId="77777777" w:rsidTr="00C636AA">
        <w:trPr>
          <w:jc w:val="center"/>
        </w:trPr>
        <w:tc>
          <w:tcPr>
            <w:tcW w:w="330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D3889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5%C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2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B603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105 (20.7%)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6D8C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98 (19.1%)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999C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403 (20.4%)</w:t>
            </w:r>
          </w:p>
        </w:tc>
      </w:tr>
      <w:tr w:rsidR="00C636AA" w14:paraId="4E206326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21937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5%C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38D0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064 (19.9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63144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92 (18.7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F645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356 (19.7%)</w:t>
            </w:r>
          </w:p>
        </w:tc>
      </w:tr>
      <w:tr w:rsidR="00C636AA" w14:paraId="7ADA007F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777B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2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78E2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098 (20.6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4FB7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311 (19.9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029C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409 (20.4%)</w:t>
            </w:r>
          </w:p>
        </w:tc>
      </w:tr>
      <w:tr w:rsidR="00C636AA" w14:paraId="66947EE2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02A6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4D2F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920 (17.2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C45D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427 (27.4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F7C7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347 (19.5%)</w:t>
            </w:r>
          </w:p>
        </w:tc>
      </w:tr>
      <w:tr w:rsidR="00C636AA" w14:paraId="323940D3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8C06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0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2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BFE9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148 (21.5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B1F8A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31 (14.8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DF6D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379 (20.0%)</w:t>
            </w:r>
          </w:p>
        </w:tc>
      </w:tr>
      <w:tr w:rsidR="00C636AA" w14:paraId="68CCEC18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AB9A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Sputum Processing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21B1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489C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F6330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C636AA" w14:paraId="4DD7D881" w14:textId="77777777" w:rsidTr="00C636AA">
        <w:trPr>
          <w:jc w:val="center"/>
        </w:trPr>
        <w:tc>
          <w:tcPr>
            <w:tcW w:w="330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A55BF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 Unprocessed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851FD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806 (33.9%)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02F7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518 (33.2%)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B671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324 (33.7%)</w:t>
            </w:r>
          </w:p>
        </w:tc>
      </w:tr>
      <w:tr w:rsidR="00C636AA" w14:paraId="705861EF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A354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 Mucolytic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BEE1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783 (33.4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B733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487 (31.2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E3DD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270 (32.9%)</w:t>
            </w:r>
          </w:p>
        </w:tc>
      </w:tr>
      <w:tr w:rsidR="00C636AA" w14:paraId="38E0F694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20710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 Ultrasonication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A065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746 (32.7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0347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554 (35.5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AAAA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300 (33.4%)</w:t>
            </w:r>
          </w:p>
        </w:tc>
      </w:tr>
      <w:tr w:rsidR="00C636AA" w14:paraId="433CDC33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55CC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83844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37BA4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B34FE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C636AA" w14:paraId="63D33443" w14:textId="77777777" w:rsidTr="00C636AA">
        <w:trPr>
          <w:jc w:val="center"/>
        </w:trPr>
        <w:tc>
          <w:tcPr>
            <w:tcW w:w="330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867E6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 NM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8E16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287 (24.1%)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D049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51 (16.1%)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68BE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538 (22.3%)</w:t>
            </w:r>
          </w:p>
        </w:tc>
      </w:tr>
      <w:tr w:rsidR="00C636AA" w14:paraId="0E2998C2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D61E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 SM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0653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561 (29.3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9EA8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691 (44.3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95A49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252 (32.7%)</w:t>
            </w:r>
          </w:p>
        </w:tc>
      </w:tr>
      <w:tr w:rsidR="00C636AA" w14:paraId="03079398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1614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 M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9E1AB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487 (46.6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3463F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617 (39.6%)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B2BC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3104 (45.0%)</w:t>
            </w:r>
          </w:p>
        </w:tc>
      </w:tr>
      <w:tr w:rsidR="00C636AA" w14:paraId="69DD227C" w14:textId="77777777" w:rsidTr="00C636AA">
        <w:trPr>
          <w:jc w:val="center"/>
        </w:trPr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5D1A9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Sputum Volume Plated</w:t>
            </w: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1703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BE08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20FC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C636AA" w14:paraId="2D24AA3F" w14:textId="77777777" w:rsidTr="00C636AA">
        <w:trPr>
          <w:jc w:val="center"/>
        </w:trPr>
        <w:tc>
          <w:tcPr>
            <w:tcW w:w="3301" w:type="dxa"/>
            <w:tcBorders>
              <w:top w:val="single" w:sz="8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DF10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lastRenderedPageBreak/>
              <w:t xml:space="preserve">  Median [Q1, Q3]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57DB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60.0 [30.0, 100]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4DBD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70.0 [40.0, 100]</w:t>
            </w:r>
          </w:p>
        </w:tc>
        <w:tc>
          <w:tcPr>
            <w:tcW w:w="2140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3C0D" w14:textId="77777777" w:rsidR="00C636AA" w:rsidRDefault="00C636AA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60.0 [30.0, 100]</w:t>
            </w:r>
          </w:p>
        </w:tc>
      </w:tr>
      <w:bookmarkEnd w:id="0"/>
    </w:tbl>
    <w:p w14:paraId="4710F1AB" w14:textId="77777777" w:rsidR="00EE0A24" w:rsidRDefault="00EE0A24" w:rsidP="00946470">
      <w:pPr>
        <w:spacing w:after="120" w:line="240" w:lineRule="exact"/>
        <w:rPr>
          <w:rFonts w:ascii="Arial" w:hAnsi="Arial" w:cs="Arial"/>
          <w:sz w:val="22"/>
          <w:szCs w:val="22"/>
        </w:rPr>
      </w:pPr>
    </w:p>
    <w:p w14:paraId="66352C00" w14:textId="77777777" w:rsidR="00836CDA" w:rsidRDefault="00836CD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77E9F4CA" w14:textId="6114F54E" w:rsidR="00946470" w:rsidRDefault="0FE01202" w:rsidP="00946470">
      <w:pPr>
        <w:spacing w:after="120" w:line="240" w:lineRule="exact"/>
        <w:rPr>
          <w:rFonts w:ascii="Arial" w:hAnsi="Arial" w:cs="Arial"/>
          <w:sz w:val="22"/>
          <w:szCs w:val="22"/>
        </w:rPr>
      </w:pPr>
      <w:r w:rsidRPr="00EF3899">
        <w:rPr>
          <w:rFonts w:ascii="Arial" w:hAnsi="Arial" w:cs="Arial"/>
          <w:b/>
          <w:bCs/>
          <w:sz w:val="22"/>
          <w:szCs w:val="22"/>
        </w:rPr>
        <w:t>Table S</w:t>
      </w:r>
      <w:r w:rsidR="00E40B2D">
        <w:rPr>
          <w:rFonts w:ascii="Arial" w:hAnsi="Arial" w:cs="Arial"/>
          <w:b/>
          <w:bCs/>
          <w:sz w:val="22"/>
          <w:szCs w:val="22"/>
        </w:rPr>
        <w:t>2</w:t>
      </w:r>
      <w:r w:rsidRPr="0FE01202">
        <w:rPr>
          <w:rFonts w:ascii="Arial" w:hAnsi="Arial" w:cs="Arial"/>
          <w:sz w:val="22"/>
          <w:szCs w:val="22"/>
        </w:rPr>
        <w:t xml:space="preserve">: The relationship between culture media, incubation condition, and sputum processing and </w:t>
      </w:r>
      <w:r w:rsidRPr="00E64651">
        <w:rPr>
          <w:rFonts w:ascii="Arial" w:hAnsi="Arial" w:cs="Arial"/>
          <w:i/>
          <w:iCs/>
          <w:sz w:val="22"/>
          <w:szCs w:val="22"/>
        </w:rPr>
        <w:t>Aspergillus fumigatus</w:t>
      </w:r>
      <w:r w:rsidRPr="0FE01202">
        <w:rPr>
          <w:rFonts w:ascii="Arial" w:hAnsi="Arial" w:cs="Arial"/>
          <w:sz w:val="22"/>
          <w:szCs w:val="22"/>
        </w:rPr>
        <w:t xml:space="preserve"> positive cultures</w:t>
      </w:r>
      <w:r w:rsidR="00AB7876">
        <w:rPr>
          <w:rFonts w:ascii="Arial" w:hAnsi="Arial" w:cs="Arial"/>
          <w:sz w:val="22"/>
          <w:szCs w:val="22"/>
        </w:rPr>
        <w:t xml:space="preserve"> (adjusting for sputum volume plated)</w:t>
      </w:r>
      <w:r w:rsidRPr="0FE01202">
        <w:rPr>
          <w:rFonts w:ascii="Arial" w:hAnsi="Arial" w:cs="Arial"/>
          <w:sz w:val="22"/>
          <w:szCs w:val="22"/>
        </w:rPr>
        <w:t xml:space="preserve"> in</w:t>
      </w:r>
      <w:r w:rsidR="00E64651">
        <w:rPr>
          <w:rFonts w:ascii="Arial" w:hAnsi="Arial" w:cs="Arial"/>
          <w:sz w:val="22"/>
          <w:szCs w:val="22"/>
        </w:rPr>
        <w:t xml:space="preserve"> plates of</w:t>
      </w:r>
      <w:r w:rsidRPr="0FE01202">
        <w:rPr>
          <w:rFonts w:ascii="Arial" w:hAnsi="Arial" w:cs="Arial"/>
          <w:sz w:val="22"/>
          <w:szCs w:val="22"/>
        </w:rPr>
        <w:t xml:space="preserve"> 137 samples from 67 adults with CF with sufficient sputum volume allowing for all experimental variables to be tested in the Johns Hopkins laboratory.</w:t>
      </w:r>
    </w:p>
    <w:tbl>
      <w:tblPr>
        <w:tblW w:w="9688" w:type="dxa"/>
        <w:jc w:val="center"/>
        <w:tblLayout w:type="fixed"/>
        <w:tblLook w:val="0420" w:firstRow="1" w:lastRow="0" w:firstColumn="0" w:lastColumn="0" w:noHBand="0" w:noVBand="1"/>
      </w:tblPr>
      <w:tblGrid>
        <w:gridCol w:w="5040"/>
        <w:gridCol w:w="2921"/>
        <w:gridCol w:w="1727"/>
      </w:tblGrid>
      <w:tr w:rsidR="00DB07D4" w14:paraId="045E0990" w14:textId="77777777" w:rsidTr="00DB07D4">
        <w:trPr>
          <w:trHeight w:val="435"/>
          <w:tblHeader/>
          <w:jc w:val="center"/>
        </w:trPr>
        <w:tc>
          <w:tcPr>
            <w:tcW w:w="50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8C11" w14:textId="58212B32" w:rsidR="00DB07D4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Experimental variable</w:t>
            </w:r>
          </w:p>
        </w:tc>
        <w:tc>
          <w:tcPr>
            <w:tcW w:w="2921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F6323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27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AEC09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B07D4" w14:paraId="3181C1D0" w14:textId="77777777" w:rsidTr="00DB07D4">
        <w:trPr>
          <w:trHeight w:val="420"/>
          <w:jc w:val="center"/>
        </w:trPr>
        <w:tc>
          <w:tcPr>
            <w:tcW w:w="5040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8932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ulture Media</w:t>
            </w:r>
          </w:p>
        </w:tc>
        <w:tc>
          <w:tcPr>
            <w:tcW w:w="2921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F944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5EB9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&lt;0.01</w:t>
            </w:r>
          </w:p>
        </w:tc>
      </w:tr>
      <w:tr w:rsidR="00DB07D4" w14:paraId="0BB2A3AC" w14:textId="77777777" w:rsidTr="00DB07D4">
        <w:trPr>
          <w:trHeight w:val="435"/>
          <w:jc w:val="center"/>
        </w:trPr>
        <w:tc>
          <w:tcPr>
            <w:tcW w:w="504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523E6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Inhibitory mold agar</w:t>
            </w:r>
          </w:p>
        </w:tc>
        <w:tc>
          <w:tcPr>
            <w:tcW w:w="2921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1881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E08F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DB07D4" w14:paraId="70634B51" w14:textId="77777777" w:rsidTr="00DB07D4">
        <w:trPr>
          <w:trHeight w:val="435"/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A92A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zapek</w:t>
            </w:r>
            <w:proofErr w:type="spellEnd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-Dox agar</w:t>
            </w:r>
          </w:p>
        </w:tc>
        <w:tc>
          <w:tcPr>
            <w:tcW w:w="2921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AC7D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75 (0.64, 0.87)</w:t>
            </w:r>
          </w:p>
        </w:tc>
        <w:tc>
          <w:tcPr>
            <w:tcW w:w="1727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1765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&lt;0.01</w:t>
            </w:r>
          </w:p>
        </w:tc>
      </w:tr>
      <w:tr w:rsidR="00DB07D4" w14:paraId="0483C57A" w14:textId="77777777" w:rsidTr="00DB07D4">
        <w:trPr>
          <w:trHeight w:val="435"/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4329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Sabouraud</w:t>
            </w:r>
            <w:proofErr w:type="spellEnd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agar with gentamicin</w:t>
            </w:r>
          </w:p>
        </w:tc>
        <w:tc>
          <w:tcPr>
            <w:tcW w:w="2921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428E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97 (0.88, 1.07)</w:t>
            </w:r>
          </w:p>
        </w:tc>
        <w:tc>
          <w:tcPr>
            <w:tcW w:w="1727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0014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52</w:t>
            </w:r>
          </w:p>
        </w:tc>
      </w:tr>
      <w:tr w:rsidR="00DB07D4" w14:paraId="4C960010" w14:textId="77777777" w:rsidTr="00DB07D4">
        <w:trPr>
          <w:trHeight w:val="435"/>
          <w:jc w:val="center"/>
        </w:trPr>
        <w:tc>
          <w:tcPr>
            <w:tcW w:w="504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B945D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Incubation Condition</w:t>
            </w:r>
          </w:p>
        </w:tc>
        <w:tc>
          <w:tcPr>
            <w:tcW w:w="292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792B8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7C01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&lt;0.01</w:t>
            </w:r>
          </w:p>
        </w:tc>
      </w:tr>
      <w:tr w:rsidR="00DB07D4" w14:paraId="5474E75F" w14:textId="77777777" w:rsidTr="00DB07D4">
        <w:trPr>
          <w:trHeight w:val="450"/>
          <w:jc w:val="center"/>
        </w:trPr>
        <w:tc>
          <w:tcPr>
            <w:tcW w:w="504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D4D84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5%C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2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1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836B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57C4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DB07D4" w14:paraId="554B3628" w14:textId="77777777" w:rsidTr="00DB07D4">
        <w:trPr>
          <w:trHeight w:val="435"/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1A61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5%C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1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9C02B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09 (0.9, 1.31)</w:t>
            </w:r>
          </w:p>
        </w:tc>
        <w:tc>
          <w:tcPr>
            <w:tcW w:w="1727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E3605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37</w:t>
            </w:r>
          </w:p>
        </w:tc>
      </w:tr>
      <w:tr w:rsidR="00DB07D4" w14:paraId="0A90837A" w14:textId="77777777" w:rsidTr="00DB07D4">
        <w:trPr>
          <w:trHeight w:val="450"/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7C4A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2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1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01F8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13 (0.97, 1.31)</w:t>
            </w:r>
          </w:p>
        </w:tc>
        <w:tc>
          <w:tcPr>
            <w:tcW w:w="1727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4DD4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11</w:t>
            </w:r>
          </w:p>
        </w:tc>
      </w:tr>
      <w:tr w:rsidR="00DB07D4" w14:paraId="53749120" w14:textId="77777777" w:rsidTr="00DB07D4">
        <w:trPr>
          <w:trHeight w:val="435"/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A168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1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F490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96 (1.45, 2.64)</w:t>
            </w:r>
          </w:p>
        </w:tc>
        <w:tc>
          <w:tcPr>
            <w:tcW w:w="1727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13B9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&lt;0.01</w:t>
            </w:r>
          </w:p>
        </w:tc>
      </w:tr>
      <w:tr w:rsidR="00DB07D4" w14:paraId="03D6345A" w14:textId="77777777" w:rsidTr="00DB07D4">
        <w:trPr>
          <w:trHeight w:val="450"/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4846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0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2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1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827D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75 (0.64, 0.89)</w:t>
            </w:r>
          </w:p>
        </w:tc>
        <w:tc>
          <w:tcPr>
            <w:tcW w:w="1727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E62E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&lt;0.01</w:t>
            </w:r>
          </w:p>
        </w:tc>
      </w:tr>
      <w:tr w:rsidR="00DB07D4" w14:paraId="2E45CCA0" w14:textId="77777777" w:rsidTr="00DB07D4">
        <w:trPr>
          <w:trHeight w:val="435"/>
          <w:jc w:val="center"/>
        </w:trPr>
        <w:tc>
          <w:tcPr>
            <w:tcW w:w="504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18AB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Sputum Processing</w:t>
            </w:r>
          </w:p>
        </w:tc>
        <w:tc>
          <w:tcPr>
            <w:tcW w:w="292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25E5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B0DC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46</w:t>
            </w:r>
          </w:p>
        </w:tc>
      </w:tr>
      <w:tr w:rsidR="00DB07D4" w14:paraId="1B36F068" w14:textId="77777777" w:rsidTr="00DB07D4">
        <w:trPr>
          <w:trHeight w:val="435"/>
          <w:jc w:val="center"/>
        </w:trPr>
        <w:tc>
          <w:tcPr>
            <w:tcW w:w="504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F4C2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Unprocessed</w:t>
            </w:r>
          </w:p>
        </w:tc>
        <w:tc>
          <w:tcPr>
            <w:tcW w:w="2921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A021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C9CF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DB07D4" w14:paraId="0F419677" w14:textId="77777777" w:rsidTr="00DB07D4">
        <w:trPr>
          <w:trHeight w:val="420"/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7DE8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Mucolytic</w:t>
            </w:r>
          </w:p>
        </w:tc>
        <w:tc>
          <w:tcPr>
            <w:tcW w:w="2921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7E2A2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94 (0.8, 1.1)</w:t>
            </w:r>
          </w:p>
        </w:tc>
        <w:tc>
          <w:tcPr>
            <w:tcW w:w="1727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E20EA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42</w:t>
            </w:r>
          </w:p>
        </w:tc>
      </w:tr>
      <w:tr w:rsidR="00DB07D4" w14:paraId="1D4EFF76" w14:textId="77777777" w:rsidTr="00DB07D4">
        <w:trPr>
          <w:trHeight w:val="435"/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049B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Ultrasonication</w:t>
            </w:r>
          </w:p>
        </w:tc>
        <w:tc>
          <w:tcPr>
            <w:tcW w:w="2921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BA30C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08 (0.88, 1.34)</w:t>
            </w:r>
          </w:p>
        </w:tc>
        <w:tc>
          <w:tcPr>
            <w:tcW w:w="1727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DD0C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46</w:t>
            </w:r>
          </w:p>
        </w:tc>
      </w:tr>
      <w:tr w:rsidR="00DB07D4" w14:paraId="363F6B26" w14:textId="77777777" w:rsidTr="00DB07D4">
        <w:trPr>
          <w:trHeight w:val="435"/>
          <w:jc w:val="center"/>
        </w:trPr>
        <w:tc>
          <w:tcPr>
            <w:tcW w:w="504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0D22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Sputum Volume Plated (per 10 </w:t>
            </w:r>
            <w:proofErr w:type="spellStart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uL</w:t>
            </w:r>
            <w:proofErr w:type="spellEnd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92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C532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.02 (0.94, 1.11)</w:t>
            </w:r>
          </w:p>
        </w:tc>
        <w:tc>
          <w:tcPr>
            <w:tcW w:w="17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BBBF" w14:textId="77777777" w:rsidR="00DB07D4" w:rsidRDefault="00DB07D4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61</w:t>
            </w:r>
          </w:p>
        </w:tc>
      </w:tr>
    </w:tbl>
    <w:p w14:paraId="3EF235DF" w14:textId="77777777" w:rsidR="00DB07D4" w:rsidRDefault="00DB07D4" w:rsidP="00946470">
      <w:pPr>
        <w:spacing w:after="120" w:line="240" w:lineRule="exact"/>
        <w:rPr>
          <w:rFonts w:ascii="Arial" w:hAnsi="Arial" w:cs="Arial"/>
          <w:sz w:val="22"/>
          <w:szCs w:val="22"/>
        </w:rPr>
      </w:pPr>
    </w:p>
    <w:p w14:paraId="57F7253F" w14:textId="49353122" w:rsidR="006C2090" w:rsidRDefault="006C2090" w:rsidP="00946470">
      <w:pPr>
        <w:spacing w:after="120" w:line="240" w:lineRule="exact"/>
        <w:rPr>
          <w:rFonts w:ascii="Arial" w:hAnsi="Arial" w:cs="Arial"/>
          <w:sz w:val="22"/>
          <w:szCs w:val="22"/>
        </w:rPr>
      </w:pPr>
    </w:p>
    <w:p w14:paraId="3CB23DE6" w14:textId="77777777" w:rsidR="00836CDA" w:rsidRDefault="00836CD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1587D63A" w14:textId="77777777" w:rsidR="00A354BA" w:rsidRDefault="00A354B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7C063833" w14:textId="77777777" w:rsidR="00A354BA" w:rsidRDefault="00A354B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43F0BFEC" w14:textId="77777777" w:rsidR="00A354BA" w:rsidRDefault="00A354B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18140C37" w14:textId="2812E036" w:rsidR="00D055C6" w:rsidRDefault="00D055C6" w:rsidP="00946470">
      <w:pPr>
        <w:spacing w:after="120" w:line="240" w:lineRule="exact"/>
        <w:rPr>
          <w:rFonts w:ascii="Arial" w:hAnsi="Arial" w:cs="Arial"/>
          <w:i/>
          <w:iCs/>
          <w:sz w:val="22"/>
          <w:szCs w:val="22"/>
        </w:rPr>
      </w:pPr>
      <w:r w:rsidRPr="00EF3899">
        <w:rPr>
          <w:rFonts w:ascii="Arial" w:hAnsi="Arial" w:cs="Arial"/>
          <w:b/>
          <w:bCs/>
          <w:sz w:val="22"/>
          <w:szCs w:val="22"/>
        </w:rPr>
        <w:lastRenderedPageBreak/>
        <w:t>Figure S</w:t>
      </w:r>
      <w:r w:rsidR="00A17006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 xml:space="preserve">. </w:t>
      </w:r>
      <w:r w:rsidR="002224AB">
        <w:rPr>
          <w:rFonts w:ascii="Arial" w:hAnsi="Arial" w:cs="Arial"/>
          <w:sz w:val="22"/>
          <w:szCs w:val="22"/>
        </w:rPr>
        <w:t>Fungal prevalence in sputum among 73 participants reported by Hopkins laboratory. Number at the top of the bar indicated count (n).</w:t>
      </w:r>
      <w:r>
        <w:rPr>
          <w:rFonts w:ascii="Arial" w:hAnsi="Arial" w:cs="Arial"/>
          <w:sz w:val="22"/>
          <w:szCs w:val="22"/>
        </w:rPr>
        <w:t xml:space="preserve"> </w:t>
      </w:r>
      <w:r w:rsidR="0073291B">
        <w:rPr>
          <w:rFonts w:ascii="Arial" w:hAnsi="Arial" w:cs="Arial"/>
          <w:sz w:val="22"/>
          <w:szCs w:val="22"/>
        </w:rPr>
        <w:t xml:space="preserve">“Other” category includes rare species, </w:t>
      </w:r>
      <w:r w:rsidR="00B93259">
        <w:rPr>
          <w:rFonts w:ascii="Arial" w:hAnsi="Arial" w:cs="Arial"/>
          <w:sz w:val="22"/>
          <w:szCs w:val="22"/>
        </w:rPr>
        <w:t xml:space="preserve">including </w:t>
      </w:r>
      <w:proofErr w:type="spellStart"/>
      <w:r w:rsidR="00B93259" w:rsidRPr="00E64651">
        <w:rPr>
          <w:rFonts w:ascii="Arial" w:hAnsi="Arial" w:cs="Arial"/>
          <w:i/>
          <w:iCs/>
          <w:sz w:val="22"/>
          <w:szCs w:val="22"/>
        </w:rPr>
        <w:t>Scedosporium</w:t>
      </w:r>
      <w:proofErr w:type="spellEnd"/>
      <w:r w:rsidR="00B93259" w:rsidRPr="00E64651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B93259" w:rsidRPr="00E64651">
        <w:rPr>
          <w:rFonts w:ascii="Arial" w:hAnsi="Arial" w:cs="Arial"/>
          <w:i/>
          <w:iCs/>
          <w:sz w:val="22"/>
          <w:szCs w:val="22"/>
        </w:rPr>
        <w:t>apiospermum</w:t>
      </w:r>
      <w:proofErr w:type="spellEnd"/>
      <w:r w:rsidR="005D2DED">
        <w:rPr>
          <w:rFonts w:ascii="Arial" w:hAnsi="Arial" w:cs="Arial"/>
          <w:sz w:val="22"/>
          <w:szCs w:val="22"/>
        </w:rPr>
        <w:t xml:space="preserve"> (described in Table </w:t>
      </w:r>
      <w:r w:rsidR="00AE0F6B">
        <w:rPr>
          <w:rFonts w:ascii="Arial" w:hAnsi="Arial" w:cs="Arial"/>
          <w:sz w:val="22"/>
          <w:szCs w:val="22"/>
        </w:rPr>
        <w:t>below</w:t>
      </w:r>
      <w:r w:rsidR="005D2DED">
        <w:rPr>
          <w:rFonts w:ascii="Arial" w:hAnsi="Arial" w:cs="Arial"/>
          <w:sz w:val="22"/>
          <w:szCs w:val="22"/>
        </w:rPr>
        <w:t>).</w:t>
      </w:r>
    </w:p>
    <w:p w14:paraId="670B8977" w14:textId="18AACDE1" w:rsidR="00F263A1" w:rsidRDefault="00445AFC" w:rsidP="00946470">
      <w:pPr>
        <w:spacing w:after="120" w:line="240" w:lineRule="exac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3360" behindDoc="1" locked="0" layoutInCell="1" allowOverlap="1" wp14:anchorId="2F6380FE" wp14:editId="116F7917">
            <wp:simplePos x="0" y="0"/>
            <wp:positionH relativeFrom="column">
              <wp:posOffset>-333375</wp:posOffset>
            </wp:positionH>
            <wp:positionV relativeFrom="paragraph">
              <wp:posOffset>219075</wp:posOffset>
            </wp:positionV>
            <wp:extent cx="6562725" cy="3499485"/>
            <wp:effectExtent l="0" t="0" r="9525" b="5715"/>
            <wp:wrapTight wrapText="bothSides">
              <wp:wrapPolygon edited="0">
                <wp:start x="0" y="0"/>
                <wp:lineTo x="0" y="21518"/>
                <wp:lineTo x="21569" y="21518"/>
                <wp:lineTo x="21569" y="0"/>
                <wp:lineTo x="0" y="0"/>
              </wp:wrapPolygon>
            </wp:wrapTight>
            <wp:docPr id="1485296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725" cy="3499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D4ADCE" w14:textId="603134B5" w:rsidR="00430A70" w:rsidRDefault="005D2DED" w:rsidP="00946470">
      <w:pPr>
        <w:spacing w:after="120" w:line="240" w:lineRule="exac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  <w:r w:rsidR="00E03B2F">
        <w:rPr>
          <w:rFonts w:ascii="Arial" w:hAnsi="Arial" w:cs="Arial"/>
          <w:sz w:val="22"/>
          <w:szCs w:val="22"/>
        </w:rPr>
        <w:t xml:space="preserve">Note: </w:t>
      </w:r>
      <w:r w:rsidR="00430A70">
        <w:rPr>
          <w:rFonts w:ascii="Arial" w:hAnsi="Arial" w:cs="Arial"/>
          <w:sz w:val="22"/>
          <w:szCs w:val="22"/>
        </w:rPr>
        <w:t xml:space="preserve">Species identified in the “Other” category </w:t>
      </w:r>
      <w:r w:rsidR="00F6751D">
        <w:rPr>
          <w:rFonts w:ascii="Arial" w:hAnsi="Arial" w:cs="Arial"/>
          <w:sz w:val="22"/>
          <w:szCs w:val="22"/>
        </w:rPr>
        <w:t xml:space="preserve">in Figure S1 </w:t>
      </w:r>
      <w:r w:rsidR="00430A70">
        <w:rPr>
          <w:rFonts w:ascii="Arial" w:hAnsi="Arial" w:cs="Arial"/>
          <w:sz w:val="22"/>
          <w:szCs w:val="22"/>
        </w:rPr>
        <w:t>among 2</w:t>
      </w:r>
      <w:r w:rsidR="000D0326">
        <w:rPr>
          <w:rFonts w:ascii="Arial" w:hAnsi="Arial" w:cs="Arial"/>
          <w:sz w:val="22"/>
          <w:szCs w:val="22"/>
        </w:rPr>
        <w:t>1</w:t>
      </w:r>
      <w:r w:rsidR="00430A70">
        <w:rPr>
          <w:rFonts w:ascii="Arial" w:hAnsi="Arial" w:cs="Arial"/>
          <w:sz w:val="22"/>
          <w:szCs w:val="22"/>
        </w:rPr>
        <w:t xml:space="preserve"> participants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3600"/>
      </w:tblGrid>
      <w:tr w:rsidR="00430A70" w14:paraId="5AA285FA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A402" w14:textId="33F49569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Other fungi</w:t>
            </w:r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2B626" w14:textId="5FDB93D6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430A70" w14:paraId="50F7FA90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F0B7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Alternaria</w:t>
            </w: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79783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 (2.74%)</w:t>
            </w:r>
          </w:p>
        </w:tc>
      </w:tr>
      <w:tr w:rsidR="00430A70" w14:paraId="3EDF407E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38CF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Curvularia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3684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 (2.74%)</w:t>
            </w:r>
          </w:p>
        </w:tc>
      </w:tr>
      <w:tr w:rsidR="00430A70" w14:paraId="5B254724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ED61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Fusarium</w:t>
            </w: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6048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 (2.74%)</w:t>
            </w:r>
          </w:p>
        </w:tc>
      </w:tr>
      <w:tr w:rsidR="00430A70" w14:paraId="44B4ECE5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70CC4" w14:textId="77777777" w:rsidR="00430A70" w:rsidRPr="00E64651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</w:pPr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8921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 (2.74%)</w:t>
            </w:r>
          </w:p>
        </w:tc>
      </w:tr>
      <w:tr w:rsidR="00430A70" w14:paraId="66072DC2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EC93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A603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 (2.74%)</w:t>
            </w:r>
          </w:p>
        </w:tc>
      </w:tr>
      <w:tr w:rsidR="00430A70" w14:paraId="1E35F165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D3DA5" w14:textId="77777777" w:rsidR="00430A70" w:rsidRPr="00E64651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</w:pPr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2BE81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 (1.37%)</w:t>
            </w:r>
          </w:p>
        </w:tc>
      </w:tr>
      <w:tr w:rsidR="00430A70" w14:paraId="208F3B68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602C" w14:textId="77777777" w:rsidR="00430A70" w:rsidRPr="00E64651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</w:pPr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 xml:space="preserve">Chaetomium </w:t>
            </w: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cristatum</w:t>
            </w:r>
            <w:proofErr w:type="spellEnd"/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83F77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 (1.37%)</w:t>
            </w:r>
          </w:p>
        </w:tc>
      </w:tr>
      <w:tr w:rsidR="00430A70" w14:paraId="3E8EB7A8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CAFE" w14:textId="77777777" w:rsidR="00430A70" w:rsidRPr="00E64651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Cunninghamella</w:t>
            </w:r>
            <w:proofErr w:type="spellEnd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bertholletiae</w:t>
            </w:r>
            <w:proofErr w:type="spellEnd"/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62D50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 (1.37%)</w:t>
            </w:r>
          </w:p>
        </w:tc>
      </w:tr>
      <w:tr w:rsidR="00430A70" w14:paraId="2BA95EF7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7CB4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fujikuroi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C29C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 (1.37%)</w:t>
            </w:r>
          </w:p>
        </w:tc>
      </w:tr>
      <w:tr w:rsidR="00430A70" w14:paraId="1C9D0A02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D024C" w14:textId="77777777" w:rsidR="00430A70" w:rsidRPr="00E64651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Hyphodontia</w:t>
            </w:r>
            <w:proofErr w:type="spellEnd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microspora</w:t>
            </w:r>
            <w:proofErr w:type="spellEnd"/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DEBE9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 (1.37%)</w:t>
            </w:r>
          </w:p>
        </w:tc>
      </w:tr>
      <w:tr w:rsidR="00430A70" w14:paraId="357D5AE5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A9B2" w14:textId="77777777" w:rsidR="00430A70" w:rsidRPr="00E64651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Onchroconis</w:t>
            </w:r>
            <w:proofErr w:type="spellEnd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constricta</w:t>
            </w:r>
            <w:proofErr w:type="spellEnd"/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E9A1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 (1.37%)</w:t>
            </w:r>
          </w:p>
        </w:tc>
      </w:tr>
      <w:tr w:rsidR="00430A70" w14:paraId="4E6413FB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C80D" w14:textId="77777777" w:rsidR="00430A70" w:rsidRPr="00E64651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Paraconiothyrium</w:t>
            </w:r>
            <w:proofErr w:type="spellEnd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brasiliense</w:t>
            </w:r>
            <w:proofErr w:type="spellEnd"/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71CB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 (1.37%)</w:t>
            </w:r>
          </w:p>
        </w:tc>
      </w:tr>
      <w:tr w:rsidR="00430A70" w14:paraId="07BC6457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6AE8" w14:textId="77777777" w:rsidR="00430A70" w:rsidRPr="00E64651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lastRenderedPageBreak/>
              <w:t>Phlebia</w:t>
            </w:r>
            <w:proofErr w:type="spellEnd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 xml:space="preserve"> radiata</w:t>
            </w:r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479C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 (1.37%)</w:t>
            </w:r>
          </w:p>
        </w:tc>
      </w:tr>
      <w:tr w:rsidR="00430A70" w14:paraId="781B727B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02D8" w14:textId="7AD4D857" w:rsidR="00430A70" w:rsidRPr="00E64651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Scedosporium</w:t>
            </w:r>
            <w:proofErr w:type="spellEnd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apiospermum</w:t>
            </w:r>
            <w:proofErr w:type="spellEnd"/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FCE0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 (1.37%)</w:t>
            </w:r>
          </w:p>
        </w:tc>
      </w:tr>
      <w:tr w:rsidR="00430A70" w14:paraId="0A8FB42D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DBBC" w14:textId="77777777" w:rsidR="00430A70" w:rsidRPr="00E64651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Syncepahastrum</w:t>
            </w:r>
            <w:proofErr w:type="spellEnd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monosporum</w:t>
            </w:r>
            <w:proofErr w:type="spellEnd"/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A03A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 (1.37%)</w:t>
            </w:r>
          </w:p>
        </w:tc>
      </w:tr>
      <w:tr w:rsidR="00430A70" w14:paraId="24E51F86" w14:textId="77777777" w:rsidTr="31BACEF0">
        <w:trPr>
          <w:jc w:val="center"/>
        </w:trPr>
        <w:tc>
          <w:tcPr>
            <w:tcW w:w="360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DB4B" w14:textId="77777777" w:rsidR="00430A70" w:rsidRPr="00E64651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Thermomyces</w:t>
            </w:r>
            <w:proofErr w:type="spellEnd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46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lanuginosus</w:t>
            </w:r>
            <w:proofErr w:type="spellEnd"/>
          </w:p>
        </w:tc>
        <w:tc>
          <w:tcPr>
            <w:tcW w:w="3600" w:type="dxa"/>
            <w:tcBorders>
              <w:top w:val="none" w:sz="0" w:space="0" w:color="000000" w:themeColor="text1"/>
              <w:left w:val="single" w:sz="8" w:space="0" w:color="666666"/>
              <w:bottom w:val="none" w:sz="0" w:space="0" w:color="000000" w:themeColor="text1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A7E3" w14:textId="77777777" w:rsidR="00430A70" w:rsidRDefault="00430A70" w:rsidP="006E2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 (1.37%)</w:t>
            </w:r>
          </w:p>
        </w:tc>
      </w:tr>
    </w:tbl>
    <w:p w14:paraId="00E78F41" w14:textId="77777777" w:rsidR="00430A70" w:rsidRDefault="00430A70" w:rsidP="00946470">
      <w:pPr>
        <w:spacing w:after="120" w:line="240" w:lineRule="exact"/>
        <w:rPr>
          <w:rFonts w:ascii="Arial" w:hAnsi="Arial" w:cs="Arial"/>
          <w:sz w:val="22"/>
          <w:szCs w:val="22"/>
        </w:rPr>
      </w:pPr>
    </w:p>
    <w:p w14:paraId="422AACC2" w14:textId="77777777" w:rsidR="00430A70" w:rsidRDefault="00430A70" w:rsidP="00946470">
      <w:pPr>
        <w:spacing w:after="120" w:line="240" w:lineRule="exact"/>
        <w:rPr>
          <w:rFonts w:ascii="Arial" w:hAnsi="Arial" w:cs="Arial"/>
          <w:sz w:val="22"/>
          <w:szCs w:val="22"/>
        </w:rPr>
      </w:pPr>
    </w:p>
    <w:p w14:paraId="2E4AE792" w14:textId="77777777" w:rsidR="00A354BA" w:rsidRDefault="00A354B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1C581F33" w14:textId="77777777" w:rsidR="00A354BA" w:rsidRDefault="00A354B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675DA97E" w14:textId="77777777" w:rsidR="00A354BA" w:rsidRDefault="00A354B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1E944792" w14:textId="7BB19993" w:rsidR="00645553" w:rsidRDefault="00645553" w:rsidP="00946470">
      <w:pPr>
        <w:spacing w:after="120" w:line="240" w:lineRule="exac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3: </w:t>
      </w:r>
      <w:r>
        <w:rPr>
          <w:rFonts w:ascii="Arial" w:hAnsi="Arial" w:cs="Arial"/>
          <w:sz w:val="22"/>
          <w:szCs w:val="22"/>
        </w:rPr>
        <w:t xml:space="preserve">Summary statistics for the conditions of interest, stratified by </w:t>
      </w:r>
      <w:r w:rsidRPr="00EE0A24">
        <w:rPr>
          <w:rFonts w:ascii="Arial" w:hAnsi="Arial" w:cs="Arial"/>
          <w:i/>
          <w:iCs/>
          <w:sz w:val="22"/>
          <w:szCs w:val="22"/>
        </w:rPr>
        <w:t>Aspergillus fumigatus</w:t>
      </w:r>
      <w:r>
        <w:rPr>
          <w:rFonts w:ascii="Arial" w:hAnsi="Arial" w:cs="Arial"/>
          <w:sz w:val="22"/>
          <w:szCs w:val="22"/>
        </w:rPr>
        <w:t xml:space="preserve"> culture positivity performed in the Dartmouth laboratory</w:t>
      </w:r>
    </w:p>
    <w:tbl>
      <w:tblPr>
        <w:tblW w:w="9360" w:type="dxa"/>
        <w:jc w:val="center"/>
        <w:tblLayout w:type="fixed"/>
        <w:tblLook w:val="0420" w:firstRow="1" w:lastRow="0" w:firstColumn="0" w:lastColumn="0" w:noHBand="0" w:noVBand="1"/>
      </w:tblPr>
      <w:tblGrid>
        <w:gridCol w:w="3108"/>
        <w:gridCol w:w="2084"/>
        <w:gridCol w:w="2084"/>
        <w:gridCol w:w="2084"/>
      </w:tblGrid>
      <w:tr w:rsidR="00CA2D04" w14:paraId="6EAEB8EE" w14:textId="77777777" w:rsidTr="00CA2D04">
        <w:trPr>
          <w:tblHeader/>
          <w:jc w:val="center"/>
        </w:trPr>
        <w:tc>
          <w:tcPr>
            <w:tcW w:w="31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B6CB" w14:textId="0BFDF2C9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bookmarkStart w:id="1" w:name="_Hlk221192921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Experimental variables</w:t>
            </w:r>
          </w:p>
        </w:tc>
        <w:tc>
          <w:tcPr>
            <w:tcW w:w="2084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81B5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Negative 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br/>
              <w:t xml:space="preserve"> (N=504)</w:t>
            </w:r>
          </w:p>
        </w:tc>
        <w:tc>
          <w:tcPr>
            <w:tcW w:w="2084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CF41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Positive 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br/>
              <w:t xml:space="preserve"> (N=372)</w:t>
            </w:r>
          </w:p>
        </w:tc>
        <w:tc>
          <w:tcPr>
            <w:tcW w:w="2084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BA390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Overall 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br/>
              <w:t xml:space="preserve"> (N=876)</w:t>
            </w:r>
          </w:p>
        </w:tc>
      </w:tr>
      <w:tr w:rsidR="00CA2D04" w14:paraId="6DE31DD0" w14:textId="77777777" w:rsidTr="00CA2D04">
        <w:trPr>
          <w:jc w:val="center"/>
        </w:trPr>
        <w:tc>
          <w:tcPr>
            <w:tcW w:w="3108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78B3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ulture Media</w:t>
            </w:r>
          </w:p>
        </w:tc>
        <w:tc>
          <w:tcPr>
            <w:tcW w:w="2084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836C7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62A2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6C1BC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CA2D04" w14:paraId="1A2AF241" w14:textId="77777777" w:rsidTr="00CA2D04">
        <w:trPr>
          <w:jc w:val="center"/>
        </w:trPr>
        <w:tc>
          <w:tcPr>
            <w:tcW w:w="310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B092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Inhibitory mold agar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9C32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47 (29.2%)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E4C3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15 (30.9%)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C1F8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62 (29.9%)</w:t>
            </w:r>
          </w:p>
        </w:tc>
      </w:tr>
      <w:tr w:rsidR="00CA2D04" w14:paraId="009AF757" w14:textId="77777777" w:rsidTr="00CA2D04">
        <w:trPr>
          <w:jc w:val="center"/>
        </w:trPr>
        <w:tc>
          <w:tcPr>
            <w:tcW w:w="3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7310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zapek</w:t>
            </w:r>
            <w:proofErr w:type="spellEnd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-Dox agar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29A5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93 (38.3%)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6A18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58 (42.5%)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FBAD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351 (40.1%)</w:t>
            </w:r>
          </w:p>
        </w:tc>
      </w:tr>
      <w:tr w:rsidR="00CA2D04" w14:paraId="07C0921B" w14:textId="77777777" w:rsidTr="00CA2D04">
        <w:trPr>
          <w:jc w:val="center"/>
        </w:trPr>
        <w:tc>
          <w:tcPr>
            <w:tcW w:w="3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F6FC3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Sabouraud</w:t>
            </w:r>
            <w:proofErr w:type="spellEnd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agar with gentamicin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7DA8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64 (32.5%)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77F6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99 (26.6%)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01CB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63 (30.0%)</w:t>
            </w:r>
          </w:p>
        </w:tc>
      </w:tr>
      <w:tr w:rsidR="00CA2D04" w14:paraId="659D9AC0" w14:textId="77777777" w:rsidTr="00CA2D04">
        <w:trPr>
          <w:jc w:val="center"/>
        </w:trPr>
        <w:tc>
          <w:tcPr>
            <w:tcW w:w="310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1C29F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Incubation Condition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F2B4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ABED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66FB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CA2D04" w14:paraId="186D25F3" w14:textId="77777777" w:rsidTr="00CA2D04">
        <w:trPr>
          <w:jc w:val="center"/>
        </w:trPr>
        <w:tc>
          <w:tcPr>
            <w:tcW w:w="310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A36B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5%C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2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40C0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47 (49.0%)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C968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92 (51.6%)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39BCF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439 (50.1%)</w:t>
            </w:r>
          </w:p>
        </w:tc>
      </w:tr>
      <w:tr w:rsidR="00CA2D04" w14:paraId="71E6B25D" w14:textId="77777777" w:rsidTr="00CA2D04">
        <w:trPr>
          <w:jc w:val="center"/>
        </w:trPr>
        <w:tc>
          <w:tcPr>
            <w:tcW w:w="3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59546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5%C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C6889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57 (51.0%)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1BE6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80 (48.4%)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0F02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437 (49.9%)</w:t>
            </w:r>
          </w:p>
        </w:tc>
      </w:tr>
      <w:tr w:rsidR="00CA2D04" w14:paraId="79B179F0" w14:textId="77777777" w:rsidTr="00CA2D04">
        <w:trPr>
          <w:jc w:val="center"/>
        </w:trPr>
        <w:tc>
          <w:tcPr>
            <w:tcW w:w="310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968B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Sputum Processing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169C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166B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E61A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CA2D04" w14:paraId="63E10978" w14:textId="77777777" w:rsidTr="00CA2D04">
        <w:trPr>
          <w:jc w:val="center"/>
        </w:trPr>
        <w:tc>
          <w:tcPr>
            <w:tcW w:w="310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EE31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 Unprocessed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186F9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303 (60.1%)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C8A2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25 (60.5%)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4E84F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528 (60.3%)</w:t>
            </w:r>
          </w:p>
        </w:tc>
      </w:tr>
      <w:tr w:rsidR="00CA2D04" w14:paraId="6D3A759E" w14:textId="77777777" w:rsidTr="00CA2D04">
        <w:trPr>
          <w:jc w:val="center"/>
        </w:trPr>
        <w:tc>
          <w:tcPr>
            <w:tcW w:w="3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3A94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 Mucolytic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0E84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01 (39.9%)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B41F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47 (39.5%)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DEC1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348 (39.7%)</w:t>
            </w:r>
          </w:p>
        </w:tc>
      </w:tr>
      <w:tr w:rsidR="00CA2D04" w14:paraId="24AB86EC" w14:textId="77777777" w:rsidTr="00CA2D04">
        <w:trPr>
          <w:jc w:val="center"/>
        </w:trPr>
        <w:tc>
          <w:tcPr>
            <w:tcW w:w="310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10A0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CF6D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B4178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6D43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CA2D04" w14:paraId="4DDF71F2" w14:textId="77777777" w:rsidTr="00CA2D04">
        <w:trPr>
          <w:jc w:val="center"/>
        </w:trPr>
        <w:tc>
          <w:tcPr>
            <w:tcW w:w="310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CEA5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 NM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71A7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41 (28.0%)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C1BF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97 (26.1%)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B16C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38 (27.2%)</w:t>
            </w:r>
          </w:p>
        </w:tc>
      </w:tr>
      <w:tr w:rsidR="00CA2D04" w14:paraId="0778A92A" w14:textId="77777777" w:rsidTr="00CA2D04">
        <w:trPr>
          <w:jc w:val="center"/>
        </w:trPr>
        <w:tc>
          <w:tcPr>
            <w:tcW w:w="3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388B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 SM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E7FE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34 (26.6%)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B74A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74 (19.9%)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07EAE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08 (23.7%)</w:t>
            </w:r>
          </w:p>
        </w:tc>
      </w:tr>
      <w:tr w:rsidR="00CA2D04" w14:paraId="16B2C464" w14:textId="77777777" w:rsidTr="00CA2D04">
        <w:trPr>
          <w:jc w:val="center"/>
        </w:trPr>
        <w:tc>
          <w:tcPr>
            <w:tcW w:w="3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5C77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 M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E2183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29 (45.4%)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8817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201 (54.0%)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AA9A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430 (49.1%)</w:t>
            </w:r>
          </w:p>
        </w:tc>
      </w:tr>
      <w:tr w:rsidR="00CA2D04" w14:paraId="7099DC18" w14:textId="77777777" w:rsidTr="00CA2D04">
        <w:trPr>
          <w:jc w:val="center"/>
        </w:trPr>
        <w:tc>
          <w:tcPr>
            <w:tcW w:w="310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0046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Sputum Volume Plated</w:t>
            </w: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765E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AE12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ABAC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CA2D04" w14:paraId="419A0553" w14:textId="77777777" w:rsidTr="00CA2D04">
        <w:trPr>
          <w:jc w:val="center"/>
        </w:trPr>
        <w:tc>
          <w:tcPr>
            <w:tcW w:w="3108" w:type="dxa"/>
            <w:tcBorders>
              <w:top w:val="single" w:sz="8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7329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 Median [Q1, Q3]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E236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00 [100, 100]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DDD4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00 [100, 100]</w:t>
            </w:r>
          </w:p>
        </w:tc>
        <w:tc>
          <w:tcPr>
            <w:tcW w:w="2084" w:type="dxa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C7F0" w14:textId="77777777" w:rsidR="00CA2D04" w:rsidRDefault="00CA2D04" w:rsidP="00D069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100 [100, 100]</w:t>
            </w:r>
          </w:p>
        </w:tc>
      </w:tr>
      <w:bookmarkEnd w:id="1"/>
    </w:tbl>
    <w:p w14:paraId="64272299" w14:textId="77777777" w:rsidR="00A354BA" w:rsidRDefault="00A354B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3039E734" w14:textId="77777777" w:rsidR="00A354BA" w:rsidRDefault="00A354B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7569C87A" w14:textId="77777777" w:rsidR="00A354BA" w:rsidRDefault="00A354B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19C1C391" w14:textId="77777777" w:rsidR="00A354BA" w:rsidRDefault="00A354B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572CAD64" w14:textId="77777777" w:rsidR="00A354BA" w:rsidRDefault="00A354B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10E9F6A4" w14:textId="77777777" w:rsidR="00A354BA" w:rsidRDefault="00A354BA" w:rsidP="00946470">
      <w:pPr>
        <w:spacing w:after="120" w:line="240" w:lineRule="exact"/>
        <w:rPr>
          <w:rFonts w:ascii="Arial" w:hAnsi="Arial" w:cs="Arial"/>
          <w:b/>
          <w:bCs/>
          <w:sz w:val="22"/>
          <w:szCs w:val="22"/>
        </w:rPr>
      </w:pPr>
    </w:p>
    <w:p w14:paraId="14EEEA88" w14:textId="0F3C21D1" w:rsidR="00946470" w:rsidRDefault="0FE01202" w:rsidP="00946470">
      <w:pPr>
        <w:spacing w:after="120" w:line="240" w:lineRule="exact"/>
        <w:rPr>
          <w:rFonts w:ascii="Arial" w:hAnsi="Arial" w:cs="Arial"/>
          <w:sz w:val="22"/>
          <w:szCs w:val="22"/>
        </w:rPr>
      </w:pPr>
      <w:r w:rsidRPr="00EF3899">
        <w:rPr>
          <w:rFonts w:ascii="Arial" w:hAnsi="Arial" w:cs="Arial"/>
          <w:b/>
          <w:bCs/>
          <w:sz w:val="22"/>
          <w:szCs w:val="22"/>
        </w:rPr>
        <w:t>Table S</w:t>
      </w:r>
      <w:r w:rsidR="00645553">
        <w:rPr>
          <w:rFonts w:ascii="Arial" w:hAnsi="Arial" w:cs="Arial"/>
          <w:b/>
          <w:bCs/>
          <w:sz w:val="22"/>
          <w:szCs w:val="22"/>
        </w:rPr>
        <w:t>4</w:t>
      </w:r>
      <w:r w:rsidRPr="0FE01202">
        <w:rPr>
          <w:rFonts w:ascii="Arial" w:hAnsi="Arial" w:cs="Arial"/>
          <w:sz w:val="22"/>
          <w:szCs w:val="22"/>
        </w:rPr>
        <w:t xml:space="preserve">: The relationship between culture media, incubation condition, and sputum processing and </w:t>
      </w:r>
      <w:r w:rsidRPr="003E5287">
        <w:rPr>
          <w:rFonts w:ascii="Arial" w:hAnsi="Arial" w:cs="Arial"/>
          <w:i/>
          <w:iCs/>
          <w:sz w:val="22"/>
          <w:szCs w:val="22"/>
        </w:rPr>
        <w:t>Aspergillus fumigatus</w:t>
      </w:r>
      <w:r w:rsidRPr="0FE01202">
        <w:rPr>
          <w:rFonts w:ascii="Arial" w:hAnsi="Arial" w:cs="Arial"/>
          <w:sz w:val="22"/>
          <w:szCs w:val="22"/>
        </w:rPr>
        <w:t xml:space="preserve"> positive cultures </w:t>
      </w:r>
      <w:r w:rsidR="00AB7876">
        <w:rPr>
          <w:rFonts w:ascii="Arial" w:hAnsi="Arial" w:cs="Arial"/>
          <w:sz w:val="22"/>
          <w:szCs w:val="22"/>
        </w:rPr>
        <w:t>(adjusting for sputum volume plated)</w:t>
      </w:r>
      <w:r w:rsidR="00AB7876" w:rsidRPr="0FE01202">
        <w:rPr>
          <w:rFonts w:ascii="Arial" w:hAnsi="Arial" w:cs="Arial"/>
          <w:sz w:val="22"/>
          <w:szCs w:val="22"/>
        </w:rPr>
        <w:t xml:space="preserve"> </w:t>
      </w:r>
      <w:r w:rsidRPr="0FE01202">
        <w:rPr>
          <w:rFonts w:ascii="Arial" w:hAnsi="Arial" w:cs="Arial"/>
          <w:sz w:val="22"/>
          <w:szCs w:val="22"/>
        </w:rPr>
        <w:t>from 57 samples from 42 adults with CF with sufficient sputum volume allowing for all experimental variables to be tested in the Dartmouth laboratory.</w:t>
      </w:r>
    </w:p>
    <w:p w14:paraId="71E2C0D6" w14:textId="77777777" w:rsidR="009A6D8B" w:rsidRDefault="009A6D8B">
      <w:pPr>
        <w:rPr>
          <w:rFonts w:ascii="Arial" w:hAnsi="Arial" w:cs="Arial"/>
          <w:sz w:val="22"/>
          <w:szCs w:val="22"/>
        </w:rPr>
      </w:pPr>
    </w:p>
    <w:tbl>
      <w:tblPr>
        <w:tblW w:w="9630" w:type="dxa"/>
        <w:jc w:val="center"/>
        <w:tblLayout w:type="fixed"/>
        <w:tblLook w:val="0420" w:firstRow="1" w:lastRow="0" w:firstColumn="0" w:lastColumn="0" w:noHBand="0" w:noVBand="1"/>
      </w:tblPr>
      <w:tblGrid>
        <w:gridCol w:w="4794"/>
        <w:gridCol w:w="3039"/>
        <w:gridCol w:w="1797"/>
      </w:tblGrid>
      <w:tr w:rsidR="00C52D97" w14:paraId="79196F28" w14:textId="77777777" w:rsidTr="00B26EEA">
        <w:trPr>
          <w:tblHeader/>
          <w:jc w:val="center"/>
        </w:trPr>
        <w:tc>
          <w:tcPr>
            <w:tcW w:w="479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BA5E" w14:textId="4DF51E79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Experimental variable</w:t>
            </w:r>
          </w:p>
        </w:tc>
        <w:tc>
          <w:tcPr>
            <w:tcW w:w="3039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A728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97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D5883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52D97" w14:paraId="24C3435D" w14:textId="77777777" w:rsidTr="00B26EEA">
        <w:trPr>
          <w:jc w:val="center"/>
        </w:trPr>
        <w:tc>
          <w:tcPr>
            <w:tcW w:w="4794" w:type="dxa"/>
            <w:tcBorders>
              <w:top w:val="single" w:sz="12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3C01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ulture Media</w:t>
            </w:r>
          </w:p>
        </w:tc>
        <w:tc>
          <w:tcPr>
            <w:tcW w:w="3039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D08C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7110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03</w:t>
            </w:r>
          </w:p>
        </w:tc>
      </w:tr>
      <w:tr w:rsidR="00C52D97" w14:paraId="1217A23B" w14:textId="77777777" w:rsidTr="00B26EEA">
        <w:trPr>
          <w:jc w:val="center"/>
        </w:trPr>
        <w:tc>
          <w:tcPr>
            <w:tcW w:w="479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0460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Inhibitory mold agar</w:t>
            </w:r>
          </w:p>
        </w:tc>
        <w:tc>
          <w:tcPr>
            <w:tcW w:w="3039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0BC8D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59CC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C52D97" w14:paraId="36A1ACCC" w14:textId="77777777" w:rsidTr="00B26EEA">
        <w:trPr>
          <w:jc w:val="center"/>
        </w:trPr>
        <w:tc>
          <w:tcPr>
            <w:tcW w:w="47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70F9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zapek</w:t>
            </w:r>
            <w:proofErr w:type="spellEnd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-Dox agar</w:t>
            </w:r>
          </w:p>
        </w:tc>
        <w:tc>
          <w:tcPr>
            <w:tcW w:w="3039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5DB7F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98 (0.61, 1.57)</w:t>
            </w:r>
          </w:p>
        </w:tc>
        <w:tc>
          <w:tcPr>
            <w:tcW w:w="1797" w:type="dxa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6536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94</w:t>
            </w:r>
          </w:p>
        </w:tc>
      </w:tr>
      <w:tr w:rsidR="00C52D97" w14:paraId="567DFC15" w14:textId="77777777" w:rsidTr="00B26EEA">
        <w:trPr>
          <w:jc w:val="center"/>
        </w:trPr>
        <w:tc>
          <w:tcPr>
            <w:tcW w:w="479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E253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Sabouraud</w:t>
            </w:r>
            <w:proofErr w:type="spellEnd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agar with gentamicin</w:t>
            </w:r>
          </w:p>
        </w:tc>
        <w:tc>
          <w:tcPr>
            <w:tcW w:w="3039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D90A5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78 (0.64, 0.94)</w:t>
            </w:r>
          </w:p>
        </w:tc>
        <w:tc>
          <w:tcPr>
            <w:tcW w:w="1797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0BF1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&lt;0.01</w:t>
            </w:r>
          </w:p>
        </w:tc>
      </w:tr>
      <w:tr w:rsidR="00C52D97" w14:paraId="418CA262" w14:textId="77777777" w:rsidTr="00B26EEA">
        <w:trPr>
          <w:jc w:val="center"/>
        </w:trPr>
        <w:tc>
          <w:tcPr>
            <w:tcW w:w="479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A22C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Incubation Condition</w:t>
            </w:r>
          </w:p>
        </w:tc>
        <w:tc>
          <w:tcPr>
            <w:tcW w:w="3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4514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FAF7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17</w:t>
            </w:r>
          </w:p>
        </w:tc>
      </w:tr>
      <w:tr w:rsidR="00C52D97" w14:paraId="1B7F51F4" w14:textId="77777777" w:rsidTr="00B26EEA">
        <w:trPr>
          <w:jc w:val="center"/>
        </w:trPr>
        <w:tc>
          <w:tcPr>
            <w:tcW w:w="479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5C79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5%C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2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39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63C0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595C4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C52D97" w14:paraId="538F42B2" w14:textId="77777777" w:rsidTr="00B26EEA">
        <w:trPr>
          <w:jc w:val="center"/>
        </w:trPr>
        <w:tc>
          <w:tcPr>
            <w:tcW w:w="479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B7A2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°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C 5%C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 1%O</w:t>
            </w: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39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B251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82 (0.63, 1.09)</w:t>
            </w:r>
          </w:p>
        </w:tc>
        <w:tc>
          <w:tcPr>
            <w:tcW w:w="1797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1BFFE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17</w:t>
            </w:r>
          </w:p>
        </w:tc>
      </w:tr>
      <w:tr w:rsidR="00C52D97" w14:paraId="5123FE28" w14:textId="77777777" w:rsidTr="00B26EEA">
        <w:trPr>
          <w:jc w:val="center"/>
        </w:trPr>
        <w:tc>
          <w:tcPr>
            <w:tcW w:w="479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952F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Sputum Processing</w:t>
            </w:r>
          </w:p>
        </w:tc>
        <w:tc>
          <w:tcPr>
            <w:tcW w:w="3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02D7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D8FC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45</w:t>
            </w:r>
          </w:p>
        </w:tc>
      </w:tr>
      <w:tr w:rsidR="00C52D97" w14:paraId="0282AD02" w14:textId="77777777" w:rsidTr="00B26EEA">
        <w:trPr>
          <w:jc w:val="center"/>
        </w:trPr>
        <w:tc>
          <w:tcPr>
            <w:tcW w:w="479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30BA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Unprocessed</w:t>
            </w:r>
          </w:p>
        </w:tc>
        <w:tc>
          <w:tcPr>
            <w:tcW w:w="3039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3481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DFC0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</w:p>
        </w:tc>
      </w:tr>
      <w:tr w:rsidR="00C52D97" w14:paraId="1F8D3591" w14:textId="77777777" w:rsidTr="00B26EEA">
        <w:trPr>
          <w:jc w:val="center"/>
        </w:trPr>
        <w:tc>
          <w:tcPr>
            <w:tcW w:w="479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DA8C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4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Mucolytic</w:t>
            </w:r>
          </w:p>
        </w:tc>
        <w:tc>
          <w:tcPr>
            <w:tcW w:w="3039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2F3C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94 (0.79, 1.11)</w:t>
            </w:r>
          </w:p>
        </w:tc>
        <w:tc>
          <w:tcPr>
            <w:tcW w:w="1797" w:type="dxa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03BC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45</w:t>
            </w:r>
          </w:p>
        </w:tc>
      </w:tr>
      <w:tr w:rsidR="00C52D97" w14:paraId="17F46F91" w14:textId="77777777" w:rsidTr="00B26EEA">
        <w:trPr>
          <w:jc w:val="center"/>
        </w:trPr>
        <w:tc>
          <w:tcPr>
            <w:tcW w:w="479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AF3B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 xml:space="preserve">Sputum Volume Plated (per 10 </w:t>
            </w:r>
            <w:proofErr w:type="spellStart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uL</w:t>
            </w:r>
            <w:proofErr w:type="spellEnd"/>
            <w:r>
              <w:rPr>
                <w:rFonts w:ascii="Arial" w:eastAsia="DejaVu Sans" w:hAnsi="DejaVu Sans" w:cs="DejaVu Sans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1CB6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91 (0.76, 1.1)</w:t>
            </w:r>
          </w:p>
        </w:tc>
        <w:tc>
          <w:tcPr>
            <w:tcW w:w="179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94764" w14:textId="77777777" w:rsidR="00C52D97" w:rsidRDefault="00C52D97" w:rsidP="000A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0.34</w:t>
            </w:r>
          </w:p>
        </w:tc>
      </w:tr>
    </w:tbl>
    <w:p w14:paraId="277A4EFC" w14:textId="77777777" w:rsidR="00C52D97" w:rsidRDefault="00C52D97">
      <w:pPr>
        <w:rPr>
          <w:rFonts w:ascii="Arial" w:hAnsi="Arial" w:cs="Arial"/>
          <w:sz w:val="22"/>
          <w:szCs w:val="22"/>
        </w:rPr>
      </w:pPr>
    </w:p>
    <w:p w14:paraId="781FE009" w14:textId="77777777" w:rsidR="00C52D97" w:rsidRDefault="00C52D97"/>
    <w:p w14:paraId="7090761E" w14:textId="77777777" w:rsidR="00C26112" w:rsidRDefault="00C26112">
      <w:pPr>
        <w:rPr>
          <w:b/>
          <w:bCs/>
        </w:rPr>
      </w:pPr>
    </w:p>
    <w:p w14:paraId="17D12E3C" w14:textId="77777777" w:rsidR="00C26112" w:rsidRDefault="00C26112">
      <w:pPr>
        <w:rPr>
          <w:b/>
          <w:bCs/>
        </w:rPr>
      </w:pPr>
    </w:p>
    <w:p w14:paraId="20D31EB0" w14:textId="77777777" w:rsidR="00C26112" w:rsidRDefault="00C26112">
      <w:pPr>
        <w:rPr>
          <w:b/>
          <w:bCs/>
        </w:rPr>
      </w:pPr>
    </w:p>
    <w:p w14:paraId="4B455AF4" w14:textId="77777777" w:rsidR="00C26112" w:rsidRDefault="00C26112">
      <w:pPr>
        <w:rPr>
          <w:b/>
          <w:bCs/>
        </w:rPr>
      </w:pPr>
    </w:p>
    <w:p w14:paraId="45B160FA" w14:textId="77777777" w:rsidR="00C26112" w:rsidRDefault="00C26112">
      <w:pPr>
        <w:rPr>
          <w:b/>
          <w:bCs/>
        </w:rPr>
      </w:pPr>
    </w:p>
    <w:p w14:paraId="3DC573D9" w14:textId="77777777" w:rsidR="00C26112" w:rsidRDefault="00C26112">
      <w:pPr>
        <w:rPr>
          <w:b/>
          <w:bCs/>
        </w:rPr>
      </w:pPr>
    </w:p>
    <w:p w14:paraId="46F4A6A4" w14:textId="77777777" w:rsidR="00C26112" w:rsidRDefault="00C26112">
      <w:pPr>
        <w:rPr>
          <w:b/>
          <w:bCs/>
        </w:rPr>
      </w:pPr>
    </w:p>
    <w:p w14:paraId="374AE9BB" w14:textId="77777777" w:rsidR="00C26112" w:rsidRDefault="00C26112">
      <w:pPr>
        <w:rPr>
          <w:b/>
          <w:bCs/>
        </w:rPr>
      </w:pPr>
    </w:p>
    <w:p w14:paraId="166F8E93" w14:textId="77777777" w:rsidR="00C26112" w:rsidRDefault="00C26112">
      <w:pPr>
        <w:rPr>
          <w:b/>
          <w:bCs/>
        </w:rPr>
      </w:pPr>
    </w:p>
    <w:p w14:paraId="0A1F560D" w14:textId="77777777" w:rsidR="00C26112" w:rsidRDefault="00C26112">
      <w:pPr>
        <w:rPr>
          <w:b/>
          <w:bCs/>
        </w:rPr>
      </w:pPr>
    </w:p>
    <w:p w14:paraId="5C42BD44" w14:textId="77777777" w:rsidR="00C26112" w:rsidRDefault="00C26112">
      <w:pPr>
        <w:rPr>
          <w:b/>
          <w:bCs/>
        </w:rPr>
      </w:pPr>
    </w:p>
    <w:p w14:paraId="185B9C9E" w14:textId="77777777" w:rsidR="00C26112" w:rsidRDefault="00C26112">
      <w:pPr>
        <w:rPr>
          <w:b/>
          <w:bCs/>
        </w:rPr>
      </w:pPr>
    </w:p>
    <w:p w14:paraId="051D6F46" w14:textId="77777777" w:rsidR="00C26112" w:rsidRDefault="00C26112">
      <w:pPr>
        <w:rPr>
          <w:b/>
          <w:bCs/>
        </w:rPr>
      </w:pPr>
    </w:p>
    <w:p w14:paraId="731EB4B6" w14:textId="77777777" w:rsidR="00C26112" w:rsidRDefault="00C26112">
      <w:pPr>
        <w:rPr>
          <w:b/>
          <w:bCs/>
        </w:rPr>
      </w:pPr>
    </w:p>
    <w:p w14:paraId="49DC430A" w14:textId="77777777" w:rsidR="00C26112" w:rsidRDefault="00C26112">
      <w:pPr>
        <w:rPr>
          <w:b/>
          <w:bCs/>
        </w:rPr>
      </w:pPr>
    </w:p>
    <w:p w14:paraId="2AD00E2A" w14:textId="77777777" w:rsidR="00C26112" w:rsidRDefault="00C26112">
      <w:pPr>
        <w:rPr>
          <w:b/>
          <w:bCs/>
        </w:rPr>
      </w:pPr>
    </w:p>
    <w:p w14:paraId="6D5A379F" w14:textId="77777777" w:rsidR="00C26112" w:rsidRDefault="00C26112">
      <w:pPr>
        <w:rPr>
          <w:b/>
          <w:bCs/>
        </w:rPr>
      </w:pPr>
    </w:p>
    <w:p w14:paraId="6AD99391" w14:textId="77777777" w:rsidR="00C26112" w:rsidRDefault="00C26112">
      <w:pPr>
        <w:rPr>
          <w:b/>
          <w:bCs/>
        </w:rPr>
      </w:pPr>
    </w:p>
    <w:p w14:paraId="032B4F79" w14:textId="3914B7BD" w:rsidR="007A6D4A" w:rsidRDefault="00804955">
      <w:pPr>
        <w:rPr>
          <w:rFonts w:ascii="Arial" w:hAnsi="Arial" w:cs="Arial"/>
          <w:sz w:val="22"/>
          <w:szCs w:val="22"/>
        </w:rPr>
      </w:pPr>
      <w:r w:rsidRPr="00EF3899">
        <w:rPr>
          <w:b/>
          <w:bCs/>
        </w:rPr>
        <w:t>Figure S</w:t>
      </w:r>
      <w:r w:rsidR="00AE551D" w:rsidRPr="00EF3899">
        <w:rPr>
          <w:b/>
          <w:bCs/>
        </w:rPr>
        <w:t>2</w:t>
      </w:r>
      <w:r>
        <w:t xml:space="preserve">. </w:t>
      </w:r>
      <w:r>
        <w:rPr>
          <w:rFonts w:ascii="Arial" w:hAnsi="Arial" w:cs="Arial"/>
          <w:sz w:val="22"/>
          <w:szCs w:val="22"/>
        </w:rPr>
        <w:t>Fungal prevalence in sputum among 62 participants reported by Dartmouth laboratory. Number at the top of the bar indicated count (n).</w:t>
      </w:r>
    </w:p>
    <w:p w14:paraId="072437AE" w14:textId="77777777" w:rsidR="009A6D8B" w:rsidRDefault="009A6D8B">
      <w:pPr>
        <w:rPr>
          <w:rFonts w:ascii="Arial" w:hAnsi="Arial" w:cs="Arial"/>
          <w:sz w:val="22"/>
          <w:szCs w:val="22"/>
        </w:rPr>
      </w:pPr>
    </w:p>
    <w:p w14:paraId="44D03C69" w14:textId="09940137" w:rsidR="00804955" w:rsidRDefault="009A6D8B">
      <w:r>
        <w:rPr>
          <w:noProof/>
        </w:rPr>
        <w:drawing>
          <wp:anchor distT="0" distB="0" distL="114300" distR="114300" simplePos="0" relativeHeight="251662336" behindDoc="1" locked="0" layoutInCell="1" allowOverlap="1" wp14:anchorId="65737ADE" wp14:editId="71DC970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169370"/>
            <wp:effectExtent l="0" t="0" r="0" b="0"/>
            <wp:wrapTight wrapText="bothSides">
              <wp:wrapPolygon edited="0">
                <wp:start x="0" y="0"/>
                <wp:lineTo x="0" y="21423"/>
                <wp:lineTo x="21531" y="21423"/>
                <wp:lineTo x="21531" y="0"/>
                <wp:lineTo x="0" y="0"/>
              </wp:wrapPolygon>
            </wp:wrapTight>
            <wp:docPr id="99" name="Picture" descr="A graph with numbers and a number of speci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Picture" descr="A graph with numbers and a number of speci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937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04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5d5psfzp2wahe0zz3xfxsif5etrdp0svap&quot;&gt;My EndNote Library&lt;record-ids&gt;&lt;item&gt;56&lt;/item&gt;&lt;/record-ids&gt;&lt;/item&gt;&lt;/Libraries&gt;"/>
  </w:docVars>
  <w:rsids>
    <w:rsidRoot w:val="00946470"/>
    <w:rsid w:val="000870AC"/>
    <w:rsid w:val="000D0326"/>
    <w:rsid w:val="00101AF9"/>
    <w:rsid w:val="00102EC6"/>
    <w:rsid w:val="00131D9B"/>
    <w:rsid w:val="001D4F83"/>
    <w:rsid w:val="00215EDE"/>
    <w:rsid w:val="002224AB"/>
    <w:rsid w:val="002519B1"/>
    <w:rsid w:val="002D46A0"/>
    <w:rsid w:val="002E04BB"/>
    <w:rsid w:val="002E3F96"/>
    <w:rsid w:val="0033174C"/>
    <w:rsid w:val="00341A12"/>
    <w:rsid w:val="0034646F"/>
    <w:rsid w:val="003C44BB"/>
    <w:rsid w:val="003D3624"/>
    <w:rsid w:val="003D7654"/>
    <w:rsid w:val="003E5287"/>
    <w:rsid w:val="00430A70"/>
    <w:rsid w:val="00445AFC"/>
    <w:rsid w:val="00464D3F"/>
    <w:rsid w:val="00486215"/>
    <w:rsid w:val="004F2298"/>
    <w:rsid w:val="005249D0"/>
    <w:rsid w:val="00525C19"/>
    <w:rsid w:val="0052660D"/>
    <w:rsid w:val="005B2269"/>
    <w:rsid w:val="005C2535"/>
    <w:rsid w:val="005D13AD"/>
    <w:rsid w:val="005D2DED"/>
    <w:rsid w:val="005E6933"/>
    <w:rsid w:val="00610347"/>
    <w:rsid w:val="00645553"/>
    <w:rsid w:val="006C208E"/>
    <w:rsid w:val="006C2090"/>
    <w:rsid w:val="006C342F"/>
    <w:rsid w:val="0073291B"/>
    <w:rsid w:val="00755562"/>
    <w:rsid w:val="00756256"/>
    <w:rsid w:val="007A6D4A"/>
    <w:rsid w:val="007C4C51"/>
    <w:rsid w:val="007E4C0D"/>
    <w:rsid w:val="00804955"/>
    <w:rsid w:val="00836CDA"/>
    <w:rsid w:val="00887EEF"/>
    <w:rsid w:val="008A357B"/>
    <w:rsid w:val="0093257B"/>
    <w:rsid w:val="00946470"/>
    <w:rsid w:val="00952D90"/>
    <w:rsid w:val="00991475"/>
    <w:rsid w:val="009A6D8B"/>
    <w:rsid w:val="009B619F"/>
    <w:rsid w:val="00A17006"/>
    <w:rsid w:val="00A354BA"/>
    <w:rsid w:val="00A4069E"/>
    <w:rsid w:val="00A864B7"/>
    <w:rsid w:val="00AB7876"/>
    <w:rsid w:val="00AD33A9"/>
    <w:rsid w:val="00AE0F6B"/>
    <w:rsid w:val="00AE551D"/>
    <w:rsid w:val="00B26EEA"/>
    <w:rsid w:val="00B639BF"/>
    <w:rsid w:val="00B76B15"/>
    <w:rsid w:val="00B93259"/>
    <w:rsid w:val="00B94846"/>
    <w:rsid w:val="00C25F63"/>
    <w:rsid w:val="00C26112"/>
    <w:rsid w:val="00C43D43"/>
    <w:rsid w:val="00C52D97"/>
    <w:rsid w:val="00C636AA"/>
    <w:rsid w:val="00C72498"/>
    <w:rsid w:val="00CA0064"/>
    <w:rsid w:val="00CA2D04"/>
    <w:rsid w:val="00CB34AA"/>
    <w:rsid w:val="00D055C6"/>
    <w:rsid w:val="00D76FB0"/>
    <w:rsid w:val="00DB07D4"/>
    <w:rsid w:val="00DB60B3"/>
    <w:rsid w:val="00E03B2F"/>
    <w:rsid w:val="00E33BE5"/>
    <w:rsid w:val="00E40B2D"/>
    <w:rsid w:val="00E615BC"/>
    <w:rsid w:val="00E64651"/>
    <w:rsid w:val="00E72A91"/>
    <w:rsid w:val="00ED2329"/>
    <w:rsid w:val="00EE0A24"/>
    <w:rsid w:val="00EE6704"/>
    <w:rsid w:val="00EF3899"/>
    <w:rsid w:val="00F263A1"/>
    <w:rsid w:val="00F36E24"/>
    <w:rsid w:val="00F6751D"/>
    <w:rsid w:val="01147EC9"/>
    <w:rsid w:val="0F520682"/>
    <w:rsid w:val="0FE01202"/>
    <w:rsid w:val="31BACEF0"/>
    <w:rsid w:val="44006622"/>
    <w:rsid w:val="5FDA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59A18"/>
  <w15:chartTrackingRefBased/>
  <w15:docId w15:val="{BBD18460-5A59-48AC-9E05-00C6A0B59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47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5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5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5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5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5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5B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5B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5B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5B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5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5B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5B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61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5BC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E61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5B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05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5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5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5C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6C342F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4651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4651"/>
    <w:rPr>
      <w:rFonts w:ascii="Aptos" w:hAnsi="Aptos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64651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4651"/>
    <w:rPr>
      <w:rFonts w:ascii="Aptos" w:hAnsi="Aptos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ongg\AppData\Local\Temp\Templafy\WordVsto\wfz4k3q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Word 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2ADC7A1C-4E43-468D-A430-C8CC05634F38}">
  <ds:schemaRefs/>
</ds:datastoreItem>
</file>

<file path=customXml/itemProps2.xml><?xml version="1.0" encoding="utf-8"?>
<ds:datastoreItem xmlns:ds="http://schemas.openxmlformats.org/officeDocument/2006/customXml" ds:itemID="{3D05A4D3-D02B-487D-B853-9DFE75376B2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ongg\AppData\Local\Temp\Templafy\WordVsto\wfz4k3qe.dotx</Template>
  <TotalTime>32</TotalTime>
  <Pages>6</Pages>
  <Words>739</Words>
  <Characters>4518</Characters>
  <Application>Microsoft Office Word</Application>
  <DocSecurity>0</DocSecurity>
  <Lines>9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Gina</dc:creator>
  <cp:keywords/>
  <dc:description/>
  <cp:lastModifiedBy>Hong, Gina</cp:lastModifiedBy>
  <cp:revision>22</cp:revision>
  <dcterms:created xsi:type="dcterms:W3CDTF">2025-11-30T20:26:00Z</dcterms:created>
  <dcterms:modified xsi:type="dcterms:W3CDTF">2026-02-10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pennmedicine</vt:lpwstr>
  </property>
  <property fmtid="{D5CDD505-2E9C-101B-9397-08002B2CF9AE}" pid="3" name="TemplafyTemplateId">
    <vt:lpwstr>1001012883652608912</vt:lpwstr>
  </property>
  <property fmtid="{D5CDD505-2E9C-101B-9397-08002B2CF9AE}" pid="4" name="TemplafyUserProfileId">
    <vt:lpwstr>1108575701002354695</vt:lpwstr>
  </property>
  <property fmtid="{D5CDD505-2E9C-101B-9397-08002B2CF9AE}" pid="5" name="TemplafyFromBlank">
    <vt:bool>true</vt:bool>
  </property>
</Properties>
</file>